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60FC1494" w:rsidR="002C030F" w:rsidRDefault="002134C8" w:rsidP="003B40E6">
      <w:pPr>
        <w:jc w:val="center"/>
        <w:rPr>
          <w:sz w:val="28"/>
          <w:szCs w:val="28"/>
        </w:rPr>
      </w:pPr>
      <w:r w:rsidRPr="002134C8">
        <w:rPr>
          <w:sz w:val="28"/>
          <w:szCs w:val="28"/>
        </w:rPr>
        <w:t>SARS-CoV-2 Immunity and Functional Recovery of COVID-19 Patients 1-Year After Infection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32EF5828" w:rsidR="002C030F" w:rsidRDefault="000E70E2" w:rsidP="005001AC">
      <w:pPr>
        <w:jc w:val="center"/>
        <w:rPr>
          <w:szCs w:val="24"/>
        </w:rPr>
      </w:pPr>
      <w:r w:rsidRPr="000E70E2">
        <w:rPr>
          <w:szCs w:val="24"/>
        </w:rPr>
        <w:t xml:space="preserve">Yan Zhan, Yufang Zhu, Shanshan Wang, </w:t>
      </w:r>
      <w:proofErr w:type="spellStart"/>
      <w:r w:rsidRPr="000E70E2">
        <w:rPr>
          <w:szCs w:val="24"/>
        </w:rPr>
        <w:t>Shijun</w:t>
      </w:r>
      <w:proofErr w:type="spellEnd"/>
      <w:r w:rsidRPr="000E70E2">
        <w:rPr>
          <w:szCs w:val="24"/>
        </w:rPr>
        <w:t xml:space="preserve"> Jia, </w:t>
      </w:r>
      <w:proofErr w:type="spellStart"/>
      <w:r w:rsidRPr="000E70E2">
        <w:rPr>
          <w:szCs w:val="24"/>
        </w:rPr>
        <w:t>Yunling</w:t>
      </w:r>
      <w:proofErr w:type="spellEnd"/>
      <w:r w:rsidRPr="000E70E2">
        <w:rPr>
          <w:szCs w:val="24"/>
        </w:rPr>
        <w:t xml:space="preserve"> Gao, Yingying Lu, Caili Zhou, Ran Liang, </w:t>
      </w:r>
      <w:proofErr w:type="spellStart"/>
      <w:r w:rsidRPr="000E70E2">
        <w:rPr>
          <w:szCs w:val="24"/>
        </w:rPr>
        <w:t>Dingwen</w:t>
      </w:r>
      <w:proofErr w:type="spellEnd"/>
      <w:r w:rsidRPr="000E70E2">
        <w:rPr>
          <w:szCs w:val="24"/>
        </w:rPr>
        <w:t xml:space="preserve"> Sun, Xiaobo Wang, Zhibing Hou, </w:t>
      </w:r>
      <w:proofErr w:type="spellStart"/>
      <w:r w:rsidRPr="000E70E2">
        <w:rPr>
          <w:szCs w:val="24"/>
        </w:rPr>
        <w:t>Qiaoqiao</w:t>
      </w:r>
      <w:proofErr w:type="spellEnd"/>
      <w:r w:rsidRPr="000E70E2">
        <w:rPr>
          <w:szCs w:val="24"/>
        </w:rPr>
        <w:t xml:space="preserve"> Hu, Peng Du, Hao Yu, Chang Liu, Miao Cui, Gangling Tong, Zhihua Zheng, Yunsheng Xu, </w:t>
      </w:r>
      <w:proofErr w:type="spellStart"/>
      <w:r w:rsidRPr="000E70E2">
        <w:rPr>
          <w:szCs w:val="24"/>
        </w:rPr>
        <w:t>Linyu</w:t>
      </w:r>
      <w:proofErr w:type="spellEnd"/>
      <w:r w:rsidRPr="000E70E2">
        <w:rPr>
          <w:szCs w:val="24"/>
        </w:rPr>
        <w:t xml:space="preserve"> Zhu, </w:t>
      </w:r>
      <w:proofErr w:type="spellStart"/>
      <w:r w:rsidRPr="000E70E2">
        <w:rPr>
          <w:szCs w:val="24"/>
        </w:rPr>
        <w:t>Jin</w:t>
      </w:r>
      <w:proofErr w:type="spellEnd"/>
      <w:r w:rsidRPr="000E70E2">
        <w:rPr>
          <w:szCs w:val="24"/>
        </w:rPr>
        <w:t xml:space="preserve"> Cheng, Feng Wu, Yulan Zheng, </w:t>
      </w:r>
      <w:proofErr w:type="spellStart"/>
      <w:r w:rsidRPr="000E70E2">
        <w:rPr>
          <w:szCs w:val="24"/>
        </w:rPr>
        <w:t>Peijun</w:t>
      </w:r>
      <w:proofErr w:type="spellEnd"/>
      <w:r w:rsidRPr="000E70E2">
        <w:rPr>
          <w:szCs w:val="24"/>
        </w:rPr>
        <w:t xml:space="preserve"> Liu, Peng Hong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6A0C74E4" w14:textId="77777777" w:rsidR="003E2F28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D31103">
        <w:rPr>
          <w:szCs w:val="24"/>
        </w:rPr>
        <w:t>Dr</w:t>
      </w:r>
      <w:r w:rsidR="00FB56C4">
        <w:rPr>
          <w:szCs w:val="24"/>
        </w:rPr>
        <w:t>s</w:t>
      </w:r>
      <w:r w:rsidR="00D31103">
        <w:rPr>
          <w:szCs w:val="24"/>
        </w:rPr>
        <w:t xml:space="preserve">. </w:t>
      </w:r>
      <w:r w:rsidR="00FB56C4" w:rsidRPr="00FB56C4">
        <w:rPr>
          <w:szCs w:val="24"/>
        </w:rPr>
        <w:t>Feng Wu</w:t>
      </w:r>
      <w:r w:rsidR="00CF48E7">
        <w:rPr>
          <w:szCs w:val="24"/>
        </w:rPr>
        <w:t xml:space="preserve">, </w:t>
      </w:r>
      <w:r w:rsidR="00FB56C4" w:rsidRPr="00FB56C4">
        <w:rPr>
          <w:szCs w:val="24"/>
        </w:rPr>
        <w:t xml:space="preserve">wufeng@hbuas.edu.cn, </w:t>
      </w:r>
    </w:p>
    <w:p w14:paraId="797FBFCC" w14:textId="666B639E" w:rsidR="003E2F28" w:rsidRDefault="00371B33" w:rsidP="005001AC">
      <w:pPr>
        <w:jc w:val="center"/>
        <w:rPr>
          <w:szCs w:val="24"/>
        </w:rPr>
      </w:pPr>
      <w:r>
        <w:rPr>
          <w:szCs w:val="24"/>
        </w:rPr>
        <w:t xml:space="preserve">Yulan Zheng, </w:t>
      </w:r>
      <w:r w:rsidR="003E2F28" w:rsidRPr="003E2F28">
        <w:rPr>
          <w:szCs w:val="24"/>
        </w:rPr>
        <w:t>zhengyulan@hbuas.edu.cn</w:t>
      </w:r>
      <w:r>
        <w:rPr>
          <w:szCs w:val="24"/>
        </w:rPr>
        <w:t xml:space="preserve">, </w:t>
      </w:r>
    </w:p>
    <w:p w14:paraId="33E26BAB" w14:textId="77777777" w:rsidR="003E2F28" w:rsidRDefault="00FB56C4" w:rsidP="005001AC">
      <w:pPr>
        <w:jc w:val="center"/>
        <w:rPr>
          <w:szCs w:val="24"/>
        </w:rPr>
      </w:pPr>
      <w:proofErr w:type="spellStart"/>
      <w:r w:rsidRPr="00FB56C4">
        <w:rPr>
          <w:szCs w:val="24"/>
        </w:rPr>
        <w:t>Peijun</w:t>
      </w:r>
      <w:proofErr w:type="spellEnd"/>
      <w:r w:rsidRPr="00FB56C4">
        <w:rPr>
          <w:szCs w:val="24"/>
        </w:rPr>
        <w:t xml:space="preserve"> Liu</w:t>
      </w:r>
      <w:r w:rsidR="00CF48E7">
        <w:rPr>
          <w:szCs w:val="24"/>
        </w:rPr>
        <w:t>,</w:t>
      </w:r>
      <w:r w:rsidRPr="00FB56C4">
        <w:rPr>
          <w:szCs w:val="24"/>
        </w:rPr>
        <w:t xml:space="preserve"> liupeijun@hbuas.edu.cn</w:t>
      </w:r>
      <w:r w:rsidR="00783658">
        <w:rPr>
          <w:szCs w:val="24"/>
        </w:rPr>
        <w:t>,</w:t>
      </w:r>
      <w:r w:rsidRPr="00FB56C4">
        <w:rPr>
          <w:szCs w:val="24"/>
        </w:rPr>
        <w:t xml:space="preserve"> or </w:t>
      </w:r>
    </w:p>
    <w:p w14:paraId="34D67477" w14:textId="436CEF5C" w:rsidR="004779CB" w:rsidRDefault="007420FE" w:rsidP="005001AC">
      <w:pPr>
        <w:jc w:val="center"/>
        <w:rPr>
          <w:szCs w:val="24"/>
        </w:rPr>
      </w:pPr>
      <w:r>
        <w:rPr>
          <w:szCs w:val="24"/>
        </w:rPr>
        <w:t xml:space="preserve">Peng Hong, </w:t>
      </w:r>
      <w:r w:rsidRPr="00CF48E7">
        <w:rPr>
          <w:szCs w:val="24"/>
        </w:rPr>
        <w:t>peng.hong@downstate.edu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7D1B817" w14:textId="06892715" w:rsidR="000A7B0A" w:rsidRDefault="00B920CA" w:rsidP="00262D72">
      <w:pPr>
        <w:ind w:left="720"/>
      </w:pPr>
      <w:r>
        <w:t xml:space="preserve">Supplementary </w:t>
      </w:r>
      <w:r w:rsidR="000A7B0A">
        <w:t>Table</w:t>
      </w:r>
      <w:r w:rsidR="00B55629">
        <w:t>s</w:t>
      </w:r>
      <w:r w:rsidR="000A7B0A">
        <w:t xml:space="preserve"> 1</w:t>
      </w:r>
      <w:r w:rsidR="00B2600D">
        <w:t xml:space="preserve"> and 2</w:t>
      </w:r>
    </w:p>
    <w:p w14:paraId="01F0C3D6" w14:textId="77777777" w:rsidR="00F86A44" w:rsidRDefault="00F86A44" w:rsidP="00262D72">
      <w:pPr>
        <w:ind w:left="720"/>
      </w:pPr>
    </w:p>
    <w:p w14:paraId="7FC81517" w14:textId="363D6157" w:rsidR="002C030F" w:rsidRDefault="00184CCC" w:rsidP="00262D72">
      <w:pPr>
        <w:ind w:left="720"/>
      </w:pPr>
      <w:r>
        <w:t xml:space="preserve">Supplementary </w:t>
      </w:r>
      <w:r w:rsidR="002C030F"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 </w:t>
      </w:r>
      <w:r w:rsidR="002C030F">
        <w:t>1</w:t>
      </w:r>
      <w:r w:rsidR="00A3403B">
        <w:t xml:space="preserve"> to </w:t>
      </w:r>
      <w:r w:rsidR="00787CC3">
        <w:t>3</w:t>
      </w:r>
    </w:p>
    <w:p w14:paraId="5199005C" w14:textId="597A4AD8" w:rsidR="009A5287" w:rsidRDefault="00015F74" w:rsidP="00B9113E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20AC51B0" w14:textId="77777777" w:rsidR="006E2C37" w:rsidRDefault="006E2C37">
      <w:pPr>
        <w:sectPr w:rsidR="006E2C37" w:rsidSect="00843151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222"/>
        <w:gridCol w:w="222"/>
        <w:gridCol w:w="4634"/>
        <w:gridCol w:w="1638"/>
        <w:gridCol w:w="1745"/>
        <w:gridCol w:w="1638"/>
        <w:gridCol w:w="773"/>
      </w:tblGrid>
      <w:tr w:rsidR="006E2C37" w:rsidRPr="006E2C37" w14:paraId="6E98E14E" w14:textId="77777777" w:rsidTr="006E2C37">
        <w:trPr>
          <w:trHeight w:val="285"/>
        </w:trPr>
        <w:tc>
          <w:tcPr>
            <w:tcW w:w="9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3612" w14:textId="5C654316" w:rsidR="006E2C37" w:rsidRPr="006E2C37" w:rsidRDefault="00B920CA" w:rsidP="006E2C37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920CA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 xml:space="preserve">Supplementary </w:t>
            </w:r>
            <w:r w:rsidR="006E2C37" w:rsidRPr="006E2C37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able 1. COVID-19 clinical features and in-hospital care of participa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27D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6E2C37" w:rsidRPr="006E2C37" w14:paraId="6E43664A" w14:textId="77777777" w:rsidTr="006E2C37">
        <w:trPr>
          <w:trHeight w:val="315"/>
        </w:trPr>
        <w:tc>
          <w:tcPr>
            <w:tcW w:w="4719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85FC0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50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E479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o./total No. (%) or median (IQR)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C1DCCB8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6E2C37" w:rsidRPr="006E2C37" w14:paraId="7B5DB596" w14:textId="77777777" w:rsidTr="006E2C37">
        <w:trPr>
          <w:trHeight w:val="548"/>
        </w:trPr>
        <w:tc>
          <w:tcPr>
            <w:tcW w:w="4719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B80E9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153589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Overall (n=121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2B3B1D2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on-severe (n=10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2B9923E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evere (n=19)</w:t>
            </w:r>
          </w:p>
        </w:tc>
        <w:tc>
          <w:tcPr>
            <w:tcW w:w="6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2C1CE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6E2C37" w:rsidRPr="006E2C37" w14:paraId="661A4AF3" w14:textId="77777777" w:rsidTr="006E2C37">
        <w:trPr>
          <w:trHeight w:val="278"/>
        </w:trPr>
        <w:tc>
          <w:tcPr>
            <w:tcW w:w="4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50C3C5E" w14:textId="77777777" w:rsidR="006E2C37" w:rsidRPr="006E2C37" w:rsidRDefault="006E2C37" w:rsidP="006E2C37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linical features at admissio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174CC2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8C98EA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77247E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63D3B57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6E2C37" w:rsidRPr="006E2C37" w14:paraId="026A9287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A3E0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A155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rior high-risk exposur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0938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64 (52.9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95AD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0 (4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FDDE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73.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0A5EF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078</w:t>
            </w:r>
          </w:p>
        </w:tc>
      </w:tr>
      <w:tr w:rsidR="006E2C37" w:rsidRPr="006E2C37" w14:paraId="2F224604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3EA3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CD0B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ymptom onset to hospitalization, day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EF42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 (3-7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A9FC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 (3-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0033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7 (4-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8F741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271</w:t>
            </w:r>
          </w:p>
        </w:tc>
      </w:tr>
      <w:tr w:rsidR="006E2C37" w:rsidRPr="006E2C37" w14:paraId="77A13C17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4D34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A441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Typical COVID-19 CT finding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3763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16 (95.9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AA44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7 (95.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DD7A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 (1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78FB6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6E2C37" w:rsidRPr="006E2C37" w14:paraId="5E254790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B2BA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7664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Feve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BE1A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08 (89.3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C831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0 (88.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CA38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8 (94.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B2E8A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690</w:t>
            </w:r>
          </w:p>
        </w:tc>
      </w:tr>
      <w:tr w:rsidR="006E2C37" w:rsidRPr="006E2C37" w14:paraId="76748FFC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73A9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EFC6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Respiratory symptom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5136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72 (59.5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6C53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8 (56.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8A48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73.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D7955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209</w:t>
            </w:r>
          </w:p>
        </w:tc>
      </w:tr>
      <w:tr w:rsidR="006E2C37" w:rsidRPr="006E2C37" w14:paraId="62220664" w14:textId="77777777" w:rsidTr="006E2C37">
        <w:trPr>
          <w:trHeight w:val="308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4BC2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2AC2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ymphopenia (&lt;1.1×10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9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471B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5 (28.9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AA5B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1 (20.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40E1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73.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E1D98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4F12BA3D" w14:textId="77777777" w:rsidTr="006E2C37">
        <w:trPr>
          <w:trHeight w:val="308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C10A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8C1B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Eosinopenia (&lt;0.02×10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9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BA56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8 (47.9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43A4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5 (44.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D816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3 (68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B0A30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078</w:t>
            </w:r>
          </w:p>
        </w:tc>
      </w:tr>
      <w:tr w:rsidR="006E2C37" w:rsidRPr="006E2C37" w14:paraId="560928EE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F981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A93B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DH &gt;250 U/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1491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8 (23.1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CE18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 (14.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3BA8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3 (68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87EE6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4C9DC31D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4081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7BEE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K &gt;310 U/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2E47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 (15.7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315C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3 (12.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637E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6 (31.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B4187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078</w:t>
            </w:r>
          </w:p>
        </w:tc>
      </w:tr>
      <w:tr w:rsidR="006E2C37" w:rsidRPr="006E2C37" w14:paraId="5AF17F5B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31F1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D140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K-MB &gt;25 U/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6BD8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0.8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2454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88F1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 (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5EDD3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.00</w:t>
            </w:r>
          </w:p>
        </w:tc>
      </w:tr>
      <w:tr w:rsidR="006E2C37" w:rsidRPr="006E2C37" w14:paraId="7BC5485F" w14:textId="77777777" w:rsidTr="006E2C37">
        <w:trPr>
          <w:trHeight w:val="278"/>
        </w:trPr>
        <w:tc>
          <w:tcPr>
            <w:tcW w:w="4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DAFBFBD" w14:textId="77777777" w:rsidR="006E2C37" w:rsidRPr="006E2C37" w:rsidRDefault="006E2C37" w:rsidP="006E2C37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In-hospital car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A5BB54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B45B21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BCD112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517592F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6E2C37" w:rsidRPr="006E2C37" w14:paraId="2C34C4AB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65EB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C9C9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ength of hospital stay (LOS), day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F842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4 (19-30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E84D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3.5 (18-2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B2BC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0 (25-4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B8546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09E447ED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99FB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1609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Total disease duration, day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429C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0 (24-37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44AE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9 (24-3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9766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0 (32-5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10185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198DBDC0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8053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C2E8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ntiviral agent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2937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08 (89.3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0179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0 (88.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4FFA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 (1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F70F8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210</w:t>
            </w:r>
          </w:p>
        </w:tc>
      </w:tr>
      <w:tr w:rsidR="006E2C37" w:rsidRPr="006E2C37" w14:paraId="069B2D41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5388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7763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E81D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opinavir/Ritonavi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7932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79 (65.3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54A0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61 (59.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51ED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 (1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C2DF0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7C68FDF7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3BAA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C80A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0FE7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Umifenovi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E9C4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3 (35.5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E3E7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4 (33.3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F19A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 (47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7B49F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298</w:t>
            </w:r>
          </w:p>
        </w:tc>
      </w:tr>
      <w:tr w:rsidR="006E2C37" w:rsidRPr="006E2C37" w14:paraId="286F973F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3F48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7B16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ECE7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Oseltamivi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438C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4 (36.4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1DF1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6 (35.3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837D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8 (42.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22B30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609</w:t>
            </w:r>
          </w:p>
        </w:tc>
      </w:tr>
      <w:tr w:rsidR="006E2C37" w:rsidRPr="006E2C37" w14:paraId="3373C26E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A185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3996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0737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Ribavir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B33F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2 (9.9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45A8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 (8.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0B1F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 (15.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77BC3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400</w:t>
            </w:r>
          </w:p>
        </w:tc>
      </w:tr>
      <w:tr w:rsidR="006E2C37" w:rsidRPr="006E2C37" w14:paraId="75715B47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6C09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7376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mmunomodulatory agent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5161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6 (29.8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DB95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1 (20.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B120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 (78.9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023FC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747B7464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79FB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7F3B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CCBE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Glucocorticoid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8424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 (14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2747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 (2.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A72D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73.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55145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41A38755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D269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EA89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700C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nterferon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67EA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8 (14.9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6BA9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 (8.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21E5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 (47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2820A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3BA03046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BAF9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BA99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5E41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hloroquine/Hydroxychloroquin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D19B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11.6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0012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0 (9.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A260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 (21.1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22FCA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232</w:t>
            </w:r>
          </w:p>
        </w:tc>
      </w:tr>
      <w:tr w:rsidR="006E2C37" w:rsidRPr="006E2C37" w14:paraId="7B8EFB65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8C9B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04F7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5997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Human Immunoglobul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C5EA3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1 (9.1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7843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 (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7BBC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 (47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C5328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4220E742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F580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1455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ntibiotic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DB59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85 (70.2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BD79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67 (65.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A9A1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 (100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737B4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002</w:t>
            </w:r>
          </w:p>
        </w:tc>
      </w:tr>
      <w:tr w:rsidR="006E2C37" w:rsidRPr="006E2C37" w14:paraId="59BD17CF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493E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B2FA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upplemental oxyge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0FE7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 (12.4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F7E1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5F8A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73.7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1CC08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4512FE70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7564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6128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2718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nvasive ventilatio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94A3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0.8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1E10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 (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36FD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5.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73758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157</w:t>
            </w:r>
          </w:p>
        </w:tc>
      </w:tr>
      <w:tr w:rsidR="006E2C37" w:rsidRPr="006E2C37" w14:paraId="054708ED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7F5D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FFDB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ICU admissio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46A6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0 (8.3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3025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 (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D359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0 (52.6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DE354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&lt;.001</w:t>
            </w:r>
          </w:p>
        </w:tc>
      </w:tr>
      <w:tr w:rsidR="006E2C37" w:rsidRPr="006E2C37" w14:paraId="41299A93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E25D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lastRenderedPageBreak/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F913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Primarily treated at Central Hospita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29D1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9 (48.8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2028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2 (41.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6E5B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7 (89.5)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7183D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.009</w:t>
            </w:r>
          </w:p>
        </w:tc>
      </w:tr>
      <w:tr w:rsidR="006E2C37" w:rsidRPr="006E2C37" w14:paraId="5E5EDAB6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BDF0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70EE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31F7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Hospital for Infectious Disease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ADB9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6 (21.5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7151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6 (25.5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0AFA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 (0)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0732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6E2C37" w:rsidRPr="006E2C37" w14:paraId="2ED959F5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96AC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16AD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DB12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ongfeng Hospita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0D05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 (13.2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6ABC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 (14.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7930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5.3)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163AA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6E2C37" w:rsidRPr="006E2C37" w14:paraId="3AD9A2B9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CE6B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CDF9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A7228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Xiangzhou District People's Hospita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A3B54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5 (12.4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2D457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4 (13.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8EAB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 (5.3)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24C6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6E2C37" w:rsidRPr="006E2C37" w14:paraId="7A388675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4597D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9F8C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A11D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Hospital of Traditional Chinese Medicin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AF7E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 (2.5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59630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 (2.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F8289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 (0)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F861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6E2C37" w:rsidRPr="006E2C37" w14:paraId="2D3533DD" w14:textId="77777777" w:rsidTr="006E2C37">
        <w:trPr>
          <w:trHeight w:val="270"/>
        </w:trPr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B2FBC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33B9B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269E6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First People's Hospita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5660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 (1.7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92E8E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 (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BE702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 (0)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A275F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6E2C37" w:rsidRPr="006E2C37" w14:paraId="16CB6DF0" w14:textId="77777777" w:rsidTr="006E2C37">
        <w:trPr>
          <w:trHeight w:val="270"/>
        </w:trPr>
        <w:tc>
          <w:tcPr>
            <w:tcW w:w="9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382A5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bbreviations: IQR, inter quartile range; LDH, lactate dehydrogenase; CK, creatine kinase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7DA39" w14:textId="77777777" w:rsidR="006E2C37" w:rsidRPr="006E2C37" w:rsidRDefault="006E2C37" w:rsidP="006E2C37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6E2C37" w:rsidRPr="006E2C37" w14:paraId="1F32EC0F" w14:textId="77777777" w:rsidTr="006E2C37">
        <w:trPr>
          <w:trHeight w:val="585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4550A1" w14:textId="77777777" w:rsidR="006E2C37" w:rsidRPr="006E2C37" w:rsidRDefault="006E2C37" w:rsidP="006E2C37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*</w:t>
            </w:r>
            <w:r w:rsidRPr="006E2C37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 values were calculated by Fisher's exact test (data with only </w:t>
            </w:r>
            <w:proofErr w:type="gramStart"/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</w:t>
            </w:r>
            <w:proofErr w:type="gramEnd"/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 row) or Chi-square test (multi-row data)</w:t>
            </w:r>
            <w:r w:rsidRPr="006E2C37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br/>
              <w:t xml:space="preserve"> for categorical variables, and by Mann-Whitney U test for continuous variables between the 2 groups.</w:t>
            </w:r>
          </w:p>
        </w:tc>
      </w:tr>
    </w:tbl>
    <w:p w14:paraId="67463F5B" w14:textId="77777777" w:rsidR="00926442" w:rsidRDefault="00926442"/>
    <w:p w14:paraId="5B898B0C" w14:textId="77777777" w:rsidR="00926442" w:rsidRDefault="00926442">
      <w:r>
        <w:br w:type="page"/>
      </w:r>
    </w:p>
    <w:tbl>
      <w:tblPr>
        <w:tblW w:w="8085" w:type="dxa"/>
        <w:tblLook w:val="04A0" w:firstRow="1" w:lastRow="0" w:firstColumn="1" w:lastColumn="0" w:noHBand="0" w:noVBand="1"/>
      </w:tblPr>
      <w:tblGrid>
        <w:gridCol w:w="222"/>
        <w:gridCol w:w="222"/>
        <w:gridCol w:w="2817"/>
        <w:gridCol w:w="1731"/>
        <w:gridCol w:w="1812"/>
        <w:gridCol w:w="1281"/>
      </w:tblGrid>
      <w:tr w:rsidR="00926442" w:rsidRPr="00926442" w14:paraId="5E4CECD4" w14:textId="77777777" w:rsidTr="005C23B0">
        <w:trPr>
          <w:trHeight w:val="285"/>
        </w:trPr>
        <w:tc>
          <w:tcPr>
            <w:tcW w:w="8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8396" w14:textId="1CF56FC8" w:rsidR="00926442" w:rsidRPr="00926442" w:rsidRDefault="00B920CA" w:rsidP="0092644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920CA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 xml:space="preserve">Supplementary </w:t>
            </w:r>
            <w:r w:rsidR="00926442" w:rsidRPr="00926442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Table 2. </w:t>
            </w:r>
            <w:r w:rsidR="0070371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Demographic and clinical characteristics</w:t>
            </w:r>
            <w:r w:rsidR="00926442" w:rsidRPr="00926442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of participants </w:t>
            </w:r>
            <w:r w:rsidR="0070371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nd</w:t>
            </w:r>
            <w:r w:rsidR="00926442" w:rsidRPr="00926442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all survivors</w:t>
            </w:r>
          </w:p>
        </w:tc>
      </w:tr>
      <w:tr w:rsidR="00926442" w:rsidRPr="00926442" w14:paraId="21807579" w14:textId="77777777" w:rsidTr="005C23B0">
        <w:trPr>
          <w:trHeight w:val="315"/>
        </w:trPr>
        <w:tc>
          <w:tcPr>
            <w:tcW w:w="3261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66AF7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2596E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No./total No. (%) or median (IQR)</w:t>
            </w:r>
          </w:p>
        </w:tc>
        <w:tc>
          <w:tcPr>
            <w:tcW w:w="128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A8D8050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926442" w:rsidRPr="00926442" w14:paraId="429E65EE" w14:textId="77777777" w:rsidTr="005C23B0">
        <w:trPr>
          <w:trHeight w:val="548"/>
        </w:trPr>
        <w:tc>
          <w:tcPr>
            <w:tcW w:w="3261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778E6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D55F681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urrent cohort</w:t>
            </w: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br/>
              <w:t>(n=12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5DEA2BB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ll survivors (n=295)</w:t>
            </w:r>
          </w:p>
        </w:tc>
        <w:tc>
          <w:tcPr>
            <w:tcW w:w="128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15C11E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5C23B0" w:rsidRPr="00926442" w14:paraId="420CB71D" w14:textId="77777777" w:rsidTr="005C23B0">
        <w:trPr>
          <w:trHeight w:val="270"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9209E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54057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ge, year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21583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9 (40-57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FF625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49 (38-5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29BB8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793</w:t>
            </w:r>
          </w:p>
        </w:tc>
      </w:tr>
      <w:tr w:rsidR="005C23B0" w:rsidRPr="00926442" w14:paraId="1988C2EB" w14:textId="77777777" w:rsidTr="005C23B0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9A222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DE0F2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B81A7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71 (58.7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9A00F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61 (54.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E48BA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514</w:t>
            </w:r>
          </w:p>
        </w:tc>
      </w:tr>
      <w:tr w:rsidR="005C23B0" w:rsidRPr="00926442" w14:paraId="7AE5DCA2" w14:textId="77777777" w:rsidTr="005C23B0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A5F74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CB3D0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omorbidity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B2820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7 (30.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F2D3D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92 (31.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7604A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 w:rsidR="005C23B0" w:rsidRPr="00926442" w14:paraId="3ED60D43" w14:textId="77777777" w:rsidTr="005C23B0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E2651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0C7D1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E8754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Hypertensio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A524B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1 (25.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3EA9A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73 (24.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BEA3E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901</w:t>
            </w:r>
          </w:p>
        </w:tc>
      </w:tr>
      <w:tr w:rsidR="005C23B0" w:rsidRPr="00926442" w14:paraId="7154BCCB" w14:textId="77777777" w:rsidTr="005C23B0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79AC8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9C385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EAF7E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Diabet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F3703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8 (6.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E3772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6 (8.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1E396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557</w:t>
            </w:r>
          </w:p>
        </w:tc>
      </w:tr>
      <w:tr w:rsidR="005C23B0" w:rsidRPr="00926442" w14:paraId="3BBF5595" w14:textId="77777777" w:rsidTr="005C23B0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BA6A3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4B4D3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Severe COVID-1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9D4EC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19 (15.7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A4C82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4 (18.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5EAD8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573</w:t>
            </w:r>
          </w:p>
        </w:tc>
      </w:tr>
      <w:tr w:rsidR="005C23B0" w:rsidRPr="00926442" w14:paraId="69D26516" w14:textId="77777777" w:rsidTr="005C23B0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30B5F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817F9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Length of hospital stay, day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C8AD7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4 (19-3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73CB7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3 (17-2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0ED74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151</w:t>
            </w:r>
          </w:p>
        </w:tc>
      </w:tr>
      <w:tr w:rsidR="005C23B0" w:rsidRPr="00926442" w14:paraId="6F3DA5F7" w14:textId="77777777" w:rsidTr="005C23B0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CF70D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E8371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Total disease duration, day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55819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30 (24-37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18CF3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9 (23-3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92643" w14:textId="77777777" w:rsidR="00926442" w:rsidRPr="00926442" w:rsidRDefault="00926442" w:rsidP="00926442">
            <w:pPr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0.270</w:t>
            </w:r>
          </w:p>
        </w:tc>
      </w:tr>
      <w:tr w:rsidR="00926442" w:rsidRPr="00926442" w14:paraId="594DFCE3" w14:textId="77777777" w:rsidTr="005C23B0">
        <w:trPr>
          <w:trHeight w:val="625"/>
        </w:trPr>
        <w:tc>
          <w:tcPr>
            <w:tcW w:w="8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14D577" w14:textId="77777777" w:rsidR="00926442" w:rsidRPr="00926442" w:rsidRDefault="00926442" w:rsidP="00926442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*</w:t>
            </w:r>
            <w:r w:rsidRPr="00926442">
              <w:rPr>
                <w:rFonts w:ascii="Arial" w:eastAsia="等线" w:hAnsi="Arial" w:cs="Arial"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 values were calculated by Fisher's exact test for categorical variables, and by Mann-Whitney U test for continuous variables between the </w:t>
            </w:r>
            <w:proofErr w:type="gramStart"/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2</w:t>
            </w:r>
            <w:proofErr w:type="gramEnd"/>
            <w:r w:rsidRPr="00926442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 xml:space="preserve"> groups.</w:t>
            </w:r>
          </w:p>
        </w:tc>
      </w:tr>
    </w:tbl>
    <w:p w14:paraId="7F5D501A" w14:textId="0CF985AA" w:rsidR="00B2600D" w:rsidRDefault="00B2600D">
      <w:pPr>
        <w:rPr>
          <w:b/>
          <w:bCs/>
          <w:kern w:val="32"/>
          <w:szCs w:val="24"/>
        </w:rPr>
      </w:pPr>
      <w:r>
        <w:br w:type="page"/>
      </w:r>
    </w:p>
    <w:p w14:paraId="16ABAC7B" w14:textId="77777777" w:rsidR="006E2C37" w:rsidRDefault="006E2C37" w:rsidP="00B9440A">
      <w:pPr>
        <w:pStyle w:val="SMHeading"/>
        <w:sectPr w:rsidR="006E2C37" w:rsidSect="006E2C37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D50BBEF" w14:textId="0CA1BB94" w:rsidR="00015F74" w:rsidRPr="00355362" w:rsidRDefault="00F468DB" w:rsidP="00B9440A">
      <w:pPr>
        <w:pStyle w:val="SMHeading"/>
      </w:pPr>
      <w:r>
        <w:lastRenderedPageBreak/>
        <w:t xml:space="preserve">Supplementary </w:t>
      </w:r>
      <w:r w:rsidR="007411A1" w:rsidRPr="00355362">
        <w:t>Fig. 1</w:t>
      </w:r>
    </w:p>
    <w:p w14:paraId="79C0FD9A" w14:textId="667A2631" w:rsidR="00764C3C" w:rsidRDefault="00E04970" w:rsidP="00764C3C">
      <w:pPr>
        <w:pStyle w:val="SMcaption"/>
        <w:jc w:val="center"/>
      </w:pPr>
      <w:r w:rsidRPr="00E04970">
        <w:rPr>
          <w:noProof/>
        </w:rPr>
        <w:drawing>
          <wp:inline distT="0" distB="0" distL="0" distR="0" wp14:anchorId="71566206" wp14:editId="222AFEB5">
            <wp:extent cx="5943600" cy="6569075"/>
            <wp:effectExtent l="0" t="0" r="0" b="3175"/>
            <wp:docPr id="1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日程表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6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807BB" w14:textId="77777777" w:rsidR="00E04970" w:rsidRDefault="00E04970" w:rsidP="00764C3C">
      <w:pPr>
        <w:pStyle w:val="SMcaption"/>
        <w:jc w:val="center"/>
      </w:pPr>
    </w:p>
    <w:p w14:paraId="2AD205DD" w14:textId="3F2AC8E1" w:rsidR="003D0390" w:rsidRDefault="0077189F" w:rsidP="001E2BF4">
      <w:pPr>
        <w:pStyle w:val="SMcaption"/>
      </w:pPr>
      <w:r w:rsidRPr="0077189F">
        <w:rPr>
          <w:b/>
          <w:bCs/>
        </w:rPr>
        <w:t>Flow chart of COVID-19 patients admitted to Xiangyang Central Hospital.</w:t>
      </w:r>
    </w:p>
    <w:p w14:paraId="0B099406" w14:textId="77777777" w:rsidR="003D0390" w:rsidRDefault="003D0390">
      <w:r>
        <w:br w:type="page"/>
      </w:r>
    </w:p>
    <w:p w14:paraId="35ACC2FC" w14:textId="77777777" w:rsidR="00F468DB" w:rsidRPr="00355362" w:rsidRDefault="00F468DB" w:rsidP="00F468DB">
      <w:pPr>
        <w:pStyle w:val="SMHeading"/>
      </w:pPr>
      <w:r>
        <w:lastRenderedPageBreak/>
        <w:t xml:space="preserve">Supplementary </w:t>
      </w:r>
      <w:r w:rsidRPr="00355362">
        <w:t xml:space="preserve">Fig. </w:t>
      </w:r>
      <w:r>
        <w:t>2</w:t>
      </w:r>
    </w:p>
    <w:p w14:paraId="4D40E55F" w14:textId="77777777" w:rsidR="004335B7" w:rsidRDefault="004335B7" w:rsidP="007774A5">
      <w:pPr>
        <w:pStyle w:val="SMcaption"/>
        <w:jc w:val="center"/>
        <w:rPr>
          <w:noProof/>
        </w:rPr>
      </w:pPr>
    </w:p>
    <w:p w14:paraId="5ED612BC" w14:textId="0B86CBB0" w:rsidR="00C051B0" w:rsidRDefault="006E647A" w:rsidP="007774A5">
      <w:pPr>
        <w:pStyle w:val="SMcaption"/>
        <w:jc w:val="center"/>
        <w:rPr>
          <w:noProof/>
        </w:rPr>
      </w:pPr>
      <w:r>
        <w:rPr>
          <w:noProof/>
        </w:rPr>
        <w:drawing>
          <wp:inline distT="0" distB="0" distL="0" distR="0" wp14:anchorId="033DF8EE" wp14:editId="7BA0EA28">
            <wp:extent cx="5698236" cy="4126992"/>
            <wp:effectExtent l="0" t="0" r="0" b="6985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236" cy="4126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9E51A" w14:textId="77777777" w:rsidR="00C051B0" w:rsidRDefault="00C051B0" w:rsidP="00477182">
      <w:pPr>
        <w:pStyle w:val="SMcaption"/>
        <w:rPr>
          <w:noProof/>
        </w:rPr>
      </w:pPr>
    </w:p>
    <w:p w14:paraId="6CCFF24C" w14:textId="2EAD0B53" w:rsidR="009B6DA0" w:rsidRPr="009B6DA0" w:rsidRDefault="009B6DA0" w:rsidP="009B6DA0">
      <w:pPr>
        <w:rPr>
          <w:b/>
          <w:bCs/>
        </w:rPr>
      </w:pPr>
      <w:r w:rsidRPr="009B6DA0">
        <w:rPr>
          <w:b/>
          <w:bCs/>
        </w:rPr>
        <w:t>Positive correlation of age with anti-RBD antibodies</w:t>
      </w:r>
      <w:r w:rsidR="00667779">
        <w:rPr>
          <w:b/>
          <w:bCs/>
        </w:rPr>
        <w:t xml:space="preserve"> </w:t>
      </w:r>
      <w:r w:rsidR="00667779">
        <w:rPr>
          <w:rFonts w:hint="eastAsia"/>
          <w:b/>
          <w:bCs/>
          <w:lang w:eastAsia="zh-CN"/>
        </w:rPr>
        <w:t>and</w:t>
      </w:r>
      <w:r w:rsidR="00667779">
        <w:rPr>
          <w:b/>
          <w:bCs/>
        </w:rPr>
        <w:t xml:space="preserve"> neutralization titers</w:t>
      </w:r>
      <w:r w:rsidRPr="009B6DA0">
        <w:rPr>
          <w:b/>
          <w:bCs/>
        </w:rPr>
        <w:t>.</w:t>
      </w:r>
    </w:p>
    <w:p w14:paraId="0005D2C3" w14:textId="604A3486" w:rsidR="00610AEA" w:rsidRDefault="009B6DA0" w:rsidP="009B6DA0">
      <w:pPr>
        <w:rPr>
          <w:b/>
          <w:bCs/>
        </w:rPr>
      </w:pPr>
      <w:r>
        <w:t>(</w:t>
      </w:r>
      <w:r w:rsidR="00F459B6">
        <w:rPr>
          <w:b/>
          <w:bCs/>
        </w:rPr>
        <w:t>a</w:t>
      </w:r>
      <w:r w:rsidR="00AF097C">
        <w:rPr>
          <w:b/>
          <w:bCs/>
        </w:rPr>
        <w:t>-</w:t>
      </w:r>
      <w:r w:rsidR="00F459B6">
        <w:rPr>
          <w:b/>
          <w:bCs/>
        </w:rPr>
        <w:t>c</w:t>
      </w:r>
      <w:r>
        <w:t>) Scatter plot showing linearity of age with total anti-RBD antibodies (</w:t>
      </w:r>
      <w:r w:rsidR="00F459B6">
        <w:t>a</w:t>
      </w:r>
      <w:r>
        <w:t>)</w:t>
      </w:r>
      <w:r w:rsidR="00AF097C">
        <w:t>,</w:t>
      </w:r>
      <w:r>
        <w:t xml:space="preserve"> anti-RBD IgG (</w:t>
      </w:r>
      <w:r w:rsidR="00F459B6">
        <w:t>b</w:t>
      </w:r>
      <w:r>
        <w:t>)</w:t>
      </w:r>
      <w:r w:rsidR="00AF097C">
        <w:t>, or neutralization titers against WT pseudovirus</w:t>
      </w:r>
      <w:r w:rsidR="00D5105F">
        <w:t xml:space="preserve"> (</w:t>
      </w:r>
      <w:r w:rsidR="00F459B6">
        <w:t>c</w:t>
      </w:r>
      <w:r w:rsidR="00D5105F">
        <w:t>)</w:t>
      </w:r>
      <w:r>
        <w:t>. Dotted line</w:t>
      </w:r>
      <w:r w:rsidR="00C408B8">
        <w:t>s</w:t>
      </w:r>
      <w:r>
        <w:t xml:space="preserve"> </w:t>
      </w:r>
      <w:proofErr w:type="gramStart"/>
      <w:r>
        <w:t>indicate</w:t>
      </w:r>
      <w:proofErr w:type="gramEnd"/>
      <w:r>
        <w:t xml:space="preserve"> diagnostic </w:t>
      </w:r>
      <w:r w:rsidR="007302BE">
        <w:t>cut-off</w:t>
      </w:r>
      <w:r>
        <w:t xml:space="preserve"> </w:t>
      </w:r>
      <w:r w:rsidR="005513D0">
        <w:t xml:space="preserve">(CO) </w:t>
      </w:r>
      <w:r>
        <w:t>(</w:t>
      </w:r>
      <w:r w:rsidR="00F459B6">
        <w:t>a</w:t>
      </w:r>
      <w:r>
        <w:t xml:space="preserve">) or limit of </w:t>
      </w:r>
      <w:r w:rsidR="00227B7C">
        <w:t>detection</w:t>
      </w:r>
      <w:r w:rsidR="005513D0">
        <w:t xml:space="preserve"> (LOD)</w:t>
      </w:r>
      <w:r>
        <w:t xml:space="preserve"> (</w:t>
      </w:r>
      <w:r w:rsidR="00F459B6">
        <w:t>b</w:t>
      </w:r>
      <w:r>
        <w:t>). n = 121.</w:t>
      </w:r>
      <w:r w:rsidR="00610AEA">
        <w:rPr>
          <w:b/>
          <w:bCs/>
        </w:rPr>
        <w:br w:type="page"/>
      </w:r>
    </w:p>
    <w:p w14:paraId="5188C3A9" w14:textId="02D2A186" w:rsidR="00F468DB" w:rsidRPr="00355362" w:rsidRDefault="00F468DB" w:rsidP="00F468DB">
      <w:pPr>
        <w:pStyle w:val="SMHeading"/>
      </w:pPr>
      <w:r>
        <w:lastRenderedPageBreak/>
        <w:t xml:space="preserve">Supplementary </w:t>
      </w:r>
      <w:r w:rsidRPr="00355362">
        <w:t xml:space="preserve">Fig. </w:t>
      </w:r>
      <w:r>
        <w:t>3</w:t>
      </w:r>
    </w:p>
    <w:p w14:paraId="44D40FAA" w14:textId="1AA65B37" w:rsidR="0090373A" w:rsidRDefault="0090373A" w:rsidP="00EB36F8">
      <w:pPr>
        <w:pStyle w:val="SMcaption"/>
        <w:jc w:val="center"/>
        <w:rPr>
          <w:b/>
          <w:bCs/>
          <w:noProof/>
        </w:rPr>
      </w:pPr>
    </w:p>
    <w:p w14:paraId="7B0617E8" w14:textId="44777D9B" w:rsidR="001B1B39" w:rsidRDefault="001B1B39" w:rsidP="00EB36F8">
      <w:pPr>
        <w:pStyle w:val="SMcaption"/>
        <w:jc w:val="center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371A6B3E" wp14:editId="5CE5B388">
            <wp:extent cx="5076444" cy="2179320"/>
            <wp:effectExtent l="0" t="0" r="0" b="0"/>
            <wp:docPr id="6" name="图片 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散点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444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E9261" w14:textId="77777777" w:rsidR="00B16F75" w:rsidRDefault="00B16F75" w:rsidP="00EB36F8">
      <w:pPr>
        <w:pStyle w:val="SMcaption"/>
        <w:jc w:val="center"/>
        <w:rPr>
          <w:b/>
          <w:bCs/>
        </w:rPr>
      </w:pPr>
    </w:p>
    <w:p w14:paraId="2CBA5E13" w14:textId="77777777" w:rsidR="00C74B39" w:rsidRPr="00C74B39" w:rsidRDefault="00C74B39" w:rsidP="00C74B39">
      <w:pPr>
        <w:rPr>
          <w:b/>
          <w:bCs/>
        </w:rPr>
      </w:pPr>
      <w:r w:rsidRPr="00C74B39">
        <w:rPr>
          <w:b/>
          <w:bCs/>
        </w:rPr>
        <w:t>Antibody response was not associated with viral RNA re-positive events.</w:t>
      </w:r>
    </w:p>
    <w:p w14:paraId="3C1C42E5" w14:textId="154EA79E" w:rsidR="0090373A" w:rsidRPr="00480963" w:rsidRDefault="00C74B39" w:rsidP="00E528BC">
      <w:r w:rsidRPr="00C74B39">
        <w:t>(</w:t>
      </w:r>
      <w:r w:rsidR="00F459B6" w:rsidRPr="00C74B39">
        <w:rPr>
          <w:b/>
          <w:bCs/>
        </w:rPr>
        <w:t>a-c</w:t>
      </w:r>
      <w:r w:rsidRPr="00C74B39">
        <w:t>) Total anti-RBD antibodies (</w:t>
      </w:r>
      <w:r w:rsidR="00F459B6" w:rsidRPr="00C74B39">
        <w:t>a</w:t>
      </w:r>
      <w:r w:rsidRPr="00C74B39">
        <w:t>), anti-RBD (</w:t>
      </w:r>
      <w:r w:rsidR="00F459B6" w:rsidRPr="00C74B39">
        <w:t>b</w:t>
      </w:r>
      <w:r w:rsidRPr="00C74B39">
        <w:t>) and anti-N IgG (</w:t>
      </w:r>
      <w:r w:rsidR="00F459B6" w:rsidRPr="00C74B39">
        <w:t>c</w:t>
      </w:r>
      <w:r w:rsidRPr="00C74B39">
        <w:t xml:space="preserve">) concentrations in patients with viral RNA re-positive events after discharge and in those never </w:t>
      </w:r>
      <w:proofErr w:type="gramStart"/>
      <w:r w:rsidRPr="00C74B39">
        <w:t>tested</w:t>
      </w:r>
      <w:proofErr w:type="gramEnd"/>
      <w:r w:rsidRPr="00C74B39">
        <w:t xml:space="preserve"> positive after discharge. </w:t>
      </w:r>
      <w:r w:rsidR="004415C5">
        <w:t xml:space="preserve">Bar = mean ± SD. </w:t>
      </w:r>
      <w:r w:rsidRPr="00C74B39">
        <w:t>n = 5 (re-positive) and 116 (never)</w:t>
      </w:r>
      <w:r w:rsidR="00E528BC">
        <w:t>.</w:t>
      </w:r>
      <w:r w:rsidR="00E528BC" w:rsidRPr="00480963">
        <w:t xml:space="preserve"> </w:t>
      </w:r>
    </w:p>
    <w:sectPr w:rsidR="0090373A" w:rsidRPr="00480963" w:rsidSect="00843151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C40A2" w14:textId="77777777" w:rsidR="00CC743F" w:rsidRDefault="00CC743F">
      <w:r>
        <w:separator/>
      </w:r>
    </w:p>
  </w:endnote>
  <w:endnote w:type="continuationSeparator" w:id="0">
    <w:p w14:paraId="2C68BEE3" w14:textId="77777777" w:rsidR="00CC743F" w:rsidRDefault="00CC7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7DAC" w14:textId="77777777" w:rsidR="00CC743F" w:rsidRDefault="00CC743F">
      <w:r>
        <w:separator/>
      </w:r>
    </w:p>
  </w:footnote>
  <w:footnote w:type="continuationSeparator" w:id="0">
    <w:p w14:paraId="4F17B36D" w14:textId="77777777" w:rsidR="00CC743F" w:rsidRDefault="00CC74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092F"/>
    <w:rsid w:val="00052F5A"/>
    <w:rsid w:val="00065EBD"/>
    <w:rsid w:val="00083B44"/>
    <w:rsid w:val="000850DC"/>
    <w:rsid w:val="000A7B0A"/>
    <w:rsid w:val="000C2771"/>
    <w:rsid w:val="000D46F4"/>
    <w:rsid w:val="000E70E2"/>
    <w:rsid w:val="000F0DCE"/>
    <w:rsid w:val="000F6BE3"/>
    <w:rsid w:val="00112C5B"/>
    <w:rsid w:val="00114193"/>
    <w:rsid w:val="00115A38"/>
    <w:rsid w:val="0011687B"/>
    <w:rsid w:val="00124F82"/>
    <w:rsid w:val="00154EED"/>
    <w:rsid w:val="0016337A"/>
    <w:rsid w:val="00164269"/>
    <w:rsid w:val="00184CCC"/>
    <w:rsid w:val="001A1BDE"/>
    <w:rsid w:val="001B1B39"/>
    <w:rsid w:val="001E2BF4"/>
    <w:rsid w:val="001F0876"/>
    <w:rsid w:val="001F167C"/>
    <w:rsid w:val="001F5E91"/>
    <w:rsid w:val="002077B9"/>
    <w:rsid w:val="002134C8"/>
    <w:rsid w:val="00227B7C"/>
    <w:rsid w:val="00262D72"/>
    <w:rsid w:val="00294FBB"/>
    <w:rsid w:val="002B3205"/>
    <w:rsid w:val="002C030F"/>
    <w:rsid w:val="002C4E69"/>
    <w:rsid w:val="00331D75"/>
    <w:rsid w:val="00355362"/>
    <w:rsid w:val="00363E44"/>
    <w:rsid w:val="00371B33"/>
    <w:rsid w:val="00395E86"/>
    <w:rsid w:val="003A2FD8"/>
    <w:rsid w:val="003B40E6"/>
    <w:rsid w:val="003D0390"/>
    <w:rsid w:val="003D0F73"/>
    <w:rsid w:val="003E2F28"/>
    <w:rsid w:val="003E74FB"/>
    <w:rsid w:val="003F6E14"/>
    <w:rsid w:val="00405336"/>
    <w:rsid w:val="004335B7"/>
    <w:rsid w:val="004415C5"/>
    <w:rsid w:val="004571D5"/>
    <w:rsid w:val="00461D81"/>
    <w:rsid w:val="0046356B"/>
    <w:rsid w:val="00477182"/>
    <w:rsid w:val="004779CB"/>
    <w:rsid w:val="00480963"/>
    <w:rsid w:val="004E130D"/>
    <w:rsid w:val="004E42D8"/>
    <w:rsid w:val="004E7BA2"/>
    <w:rsid w:val="004F7EDF"/>
    <w:rsid w:val="005001AC"/>
    <w:rsid w:val="00527D71"/>
    <w:rsid w:val="005513D0"/>
    <w:rsid w:val="005520A8"/>
    <w:rsid w:val="00556DA8"/>
    <w:rsid w:val="005607DD"/>
    <w:rsid w:val="005A558C"/>
    <w:rsid w:val="005C23B0"/>
    <w:rsid w:val="005E28F8"/>
    <w:rsid w:val="005E6513"/>
    <w:rsid w:val="00610AEA"/>
    <w:rsid w:val="00651114"/>
    <w:rsid w:val="006547A9"/>
    <w:rsid w:val="00664560"/>
    <w:rsid w:val="00666E1A"/>
    <w:rsid w:val="00667779"/>
    <w:rsid w:val="00670299"/>
    <w:rsid w:val="00691985"/>
    <w:rsid w:val="006A1B64"/>
    <w:rsid w:val="006E2C37"/>
    <w:rsid w:val="006E647A"/>
    <w:rsid w:val="006E7FA2"/>
    <w:rsid w:val="0070371B"/>
    <w:rsid w:val="007108F5"/>
    <w:rsid w:val="00713E5B"/>
    <w:rsid w:val="007302BE"/>
    <w:rsid w:val="007402FC"/>
    <w:rsid w:val="007411A1"/>
    <w:rsid w:val="007420FE"/>
    <w:rsid w:val="00764C3C"/>
    <w:rsid w:val="0077189F"/>
    <w:rsid w:val="00775C23"/>
    <w:rsid w:val="007774A5"/>
    <w:rsid w:val="00783658"/>
    <w:rsid w:val="00787CC3"/>
    <w:rsid w:val="00793072"/>
    <w:rsid w:val="007B434C"/>
    <w:rsid w:val="007E53B4"/>
    <w:rsid w:val="00805E2A"/>
    <w:rsid w:val="00807D35"/>
    <w:rsid w:val="008218C4"/>
    <w:rsid w:val="00821F38"/>
    <w:rsid w:val="00830492"/>
    <w:rsid w:val="00835A2D"/>
    <w:rsid w:val="00843151"/>
    <w:rsid w:val="00867A98"/>
    <w:rsid w:val="00870867"/>
    <w:rsid w:val="00885C9B"/>
    <w:rsid w:val="008D5D2A"/>
    <w:rsid w:val="0090373A"/>
    <w:rsid w:val="009041EC"/>
    <w:rsid w:val="00914B63"/>
    <w:rsid w:val="00926442"/>
    <w:rsid w:val="009354F3"/>
    <w:rsid w:val="009447DC"/>
    <w:rsid w:val="00946D75"/>
    <w:rsid w:val="00956134"/>
    <w:rsid w:val="00961BA5"/>
    <w:rsid w:val="009743A9"/>
    <w:rsid w:val="009A5287"/>
    <w:rsid w:val="009B2AC5"/>
    <w:rsid w:val="009B6DA0"/>
    <w:rsid w:val="009B7984"/>
    <w:rsid w:val="009F4BED"/>
    <w:rsid w:val="009F7D93"/>
    <w:rsid w:val="00A05932"/>
    <w:rsid w:val="00A3403B"/>
    <w:rsid w:val="00A353BA"/>
    <w:rsid w:val="00A51A12"/>
    <w:rsid w:val="00A627D4"/>
    <w:rsid w:val="00A74DA2"/>
    <w:rsid w:val="00A84104"/>
    <w:rsid w:val="00AB14EF"/>
    <w:rsid w:val="00AB399E"/>
    <w:rsid w:val="00AC59D0"/>
    <w:rsid w:val="00AD16B1"/>
    <w:rsid w:val="00AD499C"/>
    <w:rsid w:val="00AE6CEB"/>
    <w:rsid w:val="00AF097C"/>
    <w:rsid w:val="00B16F75"/>
    <w:rsid w:val="00B2600D"/>
    <w:rsid w:val="00B36869"/>
    <w:rsid w:val="00B43B31"/>
    <w:rsid w:val="00B47CFA"/>
    <w:rsid w:val="00B55629"/>
    <w:rsid w:val="00B57F00"/>
    <w:rsid w:val="00B77B2A"/>
    <w:rsid w:val="00B82C22"/>
    <w:rsid w:val="00B9113E"/>
    <w:rsid w:val="00B920CA"/>
    <w:rsid w:val="00B93DBA"/>
    <w:rsid w:val="00B9440A"/>
    <w:rsid w:val="00BB2D2A"/>
    <w:rsid w:val="00BC3E04"/>
    <w:rsid w:val="00BD58CF"/>
    <w:rsid w:val="00BF0C92"/>
    <w:rsid w:val="00C04CC1"/>
    <w:rsid w:val="00C051B0"/>
    <w:rsid w:val="00C34503"/>
    <w:rsid w:val="00C408B8"/>
    <w:rsid w:val="00C4096C"/>
    <w:rsid w:val="00C50C6D"/>
    <w:rsid w:val="00C600D9"/>
    <w:rsid w:val="00C74B39"/>
    <w:rsid w:val="00C92B22"/>
    <w:rsid w:val="00CC1384"/>
    <w:rsid w:val="00CC743F"/>
    <w:rsid w:val="00CD3720"/>
    <w:rsid w:val="00CF1848"/>
    <w:rsid w:val="00CF48E7"/>
    <w:rsid w:val="00CF5C2F"/>
    <w:rsid w:val="00D04BCF"/>
    <w:rsid w:val="00D143D9"/>
    <w:rsid w:val="00D31103"/>
    <w:rsid w:val="00D5105F"/>
    <w:rsid w:val="00D5511B"/>
    <w:rsid w:val="00D766F1"/>
    <w:rsid w:val="00E04970"/>
    <w:rsid w:val="00E257C8"/>
    <w:rsid w:val="00E41512"/>
    <w:rsid w:val="00E4519A"/>
    <w:rsid w:val="00E528BC"/>
    <w:rsid w:val="00E853D5"/>
    <w:rsid w:val="00E9773B"/>
    <w:rsid w:val="00EA6F42"/>
    <w:rsid w:val="00EB36F8"/>
    <w:rsid w:val="00EC13A3"/>
    <w:rsid w:val="00EC7C85"/>
    <w:rsid w:val="00EE155A"/>
    <w:rsid w:val="00F125EE"/>
    <w:rsid w:val="00F12E98"/>
    <w:rsid w:val="00F22029"/>
    <w:rsid w:val="00F459B6"/>
    <w:rsid w:val="00F468DB"/>
    <w:rsid w:val="00F515FB"/>
    <w:rsid w:val="00F630EA"/>
    <w:rsid w:val="00F7007E"/>
    <w:rsid w:val="00F73193"/>
    <w:rsid w:val="00F74F95"/>
    <w:rsid w:val="00F80705"/>
    <w:rsid w:val="00F86A44"/>
    <w:rsid w:val="00FA1481"/>
    <w:rsid w:val="00FB56C4"/>
    <w:rsid w:val="00FF04E3"/>
    <w:rsid w:val="00FF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0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691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9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Peng Hong</cp:lastModifiedBy>
  <cp:revision>81</cp:revision>
  <cp:lastPrinted>2018-01-11T19:53:00Z</cp:lastPrinted>
  <dcterms:created xsi:type="dcterms:W3CDTF">2019-07-16T09:29:00Z</dcterms:created>
  <dcterms:modified xsi:type="dcterms:W3CDTF">2021-09-16T08:48:00Z</dcterms:modified>
</cp:coreProperties>
</file>